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49E" w:rsidRDefault="00AA749E" w:rsidP="00AA749E"/>
    <w:p w:rsidR="00AA749E" w:rsidRDefault="00AA749E" w:rsidP="00AA749E">
      <w:pPr>
        <w:rPr>
          <w:b/>
        </w:rPr>
      </w:pPr>
    </w:p>
    <w:p w:rsidR="00AA749E" w:rsidRDefault="00AA749E" w:rsidP="00AA749E">
      <w:r>
        <w:rPr>
          <w:b/>
        </w:rPr>
        <w:t>Manuscript Ref</w:t>
      </w:r>
      <w:r>
        <w:t xml:space="preserve">: </w:t>
      </w:r>
      <w:r w:rsidR="00401E58" w:rsidRPr="00401E58">
        <w:t>DIB-D-17-00205</w:t>
      </w:r>
    </w:p>
    <w:p w:rsidR="00AA749E" w:rsidRDefault="00AA749E" w:rsidP="00AA749E">
      <w:r w:rsidRPr="009620A9">
        <w:rPr>
          <w:b/>
        </w:rPr>
        <w:t>Manuscript Title</w:t>
      </w:r>
      <w:r>
        <w:t xml:space="preserve">: </w:t>
      </w:r>
      <w:r w:rsidR="00697AEE">
        <w:t xml:space="preserve">Dataset on </w:t>
      </w:r>
      <w:proofErr w:type="spellStart"/>
      <w:r w:rsidR="00697AEE">
        <w:t>Galanin</w:t>
      </w:r>
      <w:proofErr w:type="spellEnd"/>
      <w:r w:rsidR="00697AEE">
        <w:t xml:space="preserve"> Receptor 3 mutants that improve recombinant receptor expression and stability in an agonist and antagonist bound</w:t>
      </w:r>
    </w:p>
    <w:p w:rsidR="00AA749E" w:rsidRDefault="00AA749E" w:rsidP="00AA749E">
      <w:r w:rsidRPr="009620A9">
        <w:rPr>
          <w:b/>
        </w:rPr>
        <w:t>Authors</w:t>
      </w:r>
      <w:r>
        <w:t xml:space="preserve">: Ho T. </w:t>
      </w:r>
      <w:r w:rsidRPr="009620A9">
        <w:rPr>
          <w:i/>
        </w:rPr>
        <w:t>et al</w:t>
      </w:r>
      <w:r>
        <w:rPr>
          <w:i/>
        </w:rPr>
        <w:t>.</w:t>
      </w:r>
    </w:p>
    <w:p w:rsidR="00AA749E" w:rsidRDefault="00AA749E" w:rsidP="00AA749E">
      <w:pPr>
        <w:jc w:val="both"/>
      </w:pPr>
    </w:p>
    <w:p w:rsidR="00BE191B" w:rsidRDefault="00BE191B" w:rsidP="00AA749E">
      <w:pPr>
        <w:jc w:val="both"/>
      </w:pPr>
    </w:p>
    <w:p w:rsidR="00BE191B" w:rsidRDefault="00BE191B" w:rsidP="00AA749E">
      <w:pPr>
        <w:jc w:val="both"/>
      </w:pPr>
      <w:bookmarkStart w:id="0" w:name="_GoBack"/>
      <w:bookmarkEnd w:id="0"/>
    </w:p>
    <w:p w:rsidR="00AA749E" w:rsidRDefault="00BE191B" w:rsidP="00AA749E">
      <w:pPr>
        <w:jc w:val="both"/>
      </w:pPr>
      <w:r>
        <w:rPr>
          <w:lang w:val="en"/>
        </w:rPr>
        <w:t>Conflicts of interest: none</w:t>
      </w:r>
    </w:p>
    <w:sectPr w:rsidR="00AA749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870" w:rsidRDefault="00290870" w:rsidP="00F95EB9">
      <w:r>
        <w:separator/>
      </w:r>
    </w:p>
  </w:endnote>
  <w:endnote w:type="continuationSeparator" w:id="0">
    <w:p w:rsidR="00290870" w:rsidRDefault="00290870" w:rsidP="00F9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8331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5EB9" w:rsidRDefault="00F95E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19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5EB9" w:rsidRDefault="00F95E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870" w:rsidRDefault="00290870" w:rsidP="00F95EB9">
      <w:r>
        <w:separator/>
      </w:r>
    </w:p>
  </w:footnote>
  <w:footnote w:type="continuationSeparator" w:id="0">
    <w:p w:rsidR="00290870" w:rsidRDefault="00290870" w:rsidP="00F95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C74C9"/>
    <w:multiLevelType w:val="hybridMultilevel"/>
    <w:tmpl w:val="1318CF68"/>
    <w:lvl w:ilvl="0" w:tplc="B9663808">
      <w:start w:val="1"/>
      <w:numFmt w:val="decimal"/>
      <w:lvlText w:val="%1)"/>
      <w:lvlJc w:val="left"/>
      <w:pPr>
        <w:ind w:left="0" w:hanging="360"/>
      </w:p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427C4130"/>
    <w:multiLevelType w:val="hybridMultilevel"/>
    <w:tmpl w:val="D0303BEE"/>
    <w:lvl w:ilvl="0" w:tplc="A91C27D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5A372A4C"/>
    <w:multiLevelType w:val="hybridMultilevel"/>
    <w:tmpl w:val="4F26DD8E"/>
    <w:lvl w:ilvl="0" w:tplc="16842866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70BC2517"/>
    <w:multiLevelType w:val="hybridMultilevel"/>
    <w:tmpl w:val="F11A35F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3"/>
  </w:num>
  <w:num w:numId="5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22"/>
    <w:rsid w:val="00022E40"/>
    <w:rsid w:val="00036A2C"/>
    <w:rsid w:val="00041D76"/>
    <w:rsid w:val="00044D5D"/>
    <w:rsid w:val="00056514"/>
    <w:rsid w:val="00071EA2"/>
    <w:rsid w:val="00076C3B"/>
    <w:rsid w:val="000772BA"/>
    <w:rsid w:val="00080AB7"/>
    <w:rsid w:val="00107A60"/>
    <w:rsid w:val="00146065"/>
    <w:rsid w:val="00182B7D"/>
    <w:rsid w:val="001A0A9F"/>
    <w:rsid w:val="001C5716"/>
    <w:rsid w:val="001E1FF5"/>
    <w:rsid w:val="00202422"/>
    <w:rsid w:val="00202ED2"/>
    <w:rsid w:val="00232AB1"/>
    <w:rsid w:val="00255C33"/>
    <w:rsid w:val="00260DBE"/>
    <w:rsid w:val="00290870"/>
    <w:rsid w:val="002C5B5F"/>
    <w:rsid w:val="002F0EFD"/>
    <w:rsid w:val="0032488F"/>
    <w:rsid w:val="0033175E"/>
    <w:rsid w:val="00350A17"/>
    <w:rsid w:val="00356372"/>
    <w:rsid w:val="003652AD"/>
    <w:rsid w:val="00381C75"/>
    <w:rsid w:val="003B5720"/>
    <w:rsid w:val="003C0A46"/>
    <w:rsid w:val="003F7338"/>
    <w:rsid w:val="00401E58"/>
    <w:rsid w:val="00417346"/>
    <w:rsid w:val="00425BFD"/>
    <w:rsid w:val="00445671"/>
    <w:rsid w:val="00483A51"/>
    <w:rsid w:val="004933DD"/>
    <w:rsid w:val="004B0D32"/>
    <w:rsid w:val="004B1F94"/>
    <w:rsid w:val="004E24CC"/>
    <w:rsid w:val="0051019F"/>
    <w:rsid w:val="005214D8"/>
    <w:rsid w:val="00556FB5"/>
    <w:rsid w:val="0058371C"/>
    <w:rsid w:val="00590191"/>
    <w:rsid w:val="00590695"/>
    <w:rsid w:val="00592DAB"/>
    <w:rsid w:val="005F5474"/>
    <w:rsid w:val="00607623"/>
    <w:rsid w:val="00682B5E"/>
    <w:rsid w:val="00692023"/>
    <w:rsid w:val="00697AEE"/>
    <w:rsid w:val="006A02F4"/>
    <w:rsid w:val="006D2C7D"/>
    <w:rsid w:val="006E667D"/>
    <w:rsid w:val="006F3F0B"/>
    <w:rsid w:val="007106EF"/>
    <w:rsid w:val="00721663"/>
    <w:rsid w:val="00726D4E"/>
    <w:rsid w:val="007322A6"/>
    <w:rsid w:val="0075193D"/>
    <w:rsid w:val="00782FA1"/>
    <w:rsid w:val="00794FF5"/>
    <w:rsid w:val="007C55CA"/>
    <w:rsid w:val="007D7E27"/>
    <w:rsid w:val="007E0DBA"/>
    <w:rsid w:val="007E45C7"/>
    <w:rsid w:val="00811331"/>
    <w:rsid w:val="00822FCB"/>
    <w:rsid w:val="0084090B"/>
    <w:rsid w:val="0086159D"/>
    <w:rsid w:val="00880E25"/>
    <w:rsid w:val="00892866"/>
    <w:rsid w:val="008D08CE"/>
    <w:rsid w:val="008D14F1"/>
    <w:rsid w:val="008E2443"/>
    <w:rsid w:val="008E7DA2"/>
    <w:rsid w:val="009200F9"/>
    <w:rsid w:val="00920EAD"/>
    <w:rsid w:val="00921CB5"/>
    <w:rsid w:val="00993C1A"/>
    <w:rsid w:val="009A2932"/>
    <w:rsid w:val="009B4160"/>
    <w:rsid w:val="009C13D2"/>
    <w:rsid w:val="009C7807"/>
    <w:rsid w:val="009D1FF8"/>
    <w:rsid w:val="009D7642"/>
    <w:rsid w:val="009E6437"/>
    <w:rsid w:val="00A0088C"/>
    <w:rsid w:val="00A00A18"/>
    <w:rsid w:val="00A06F7B"/>
    <w:rsid w:val="00A20C95"/>
    <w:rsid w:val="00A37D54"/>
    <w:rsid w:val="00A46CC6"/>
    <w:rsid w:val="00A74B4B"/>
    <w:rsid w:val="00A87022"/>
    <w:rsid w:val="00A938BE"/>
    <w:rsid w:val="00AA01E1"/>
    <w:rsid w:val="00AA749E"/>
    <w:rsid w:val="00AC5745"/>
    <w:rsid w:val="00AC6C53"/>
    <w:rsid w:val="00AD4376"/>
    <w:rsid w:val="00AE5776"/>
    <w:rsid w:val="00AF3523"/>
    <w:rsid w:val="00AF7145"/>
    <w:rsid w:val="00B16509"/>
    <w:rsid w:val="00B17A82"/>
    <w:rsid w:val="00B26D05"/>
    <w:rsid w:val="00B77521"/>
    <w:rsid w:val="00BA0363"/>
    <w:rsid w:val="00BA320B"/>
    <w:rsid w:val="00BC7E8E"/>
    <w:rsid w:val="00BE191B"/>
    <w:rsid w:val="00C01A1B"/>
    <w:rsid w:val="00C0716D"/>
    <w:rsid w:val="00C12BFF"/>
    <w:rsid w:val="00CB45CA"/>
    <w:rsid w:val="00CD21A6"/>
    <w:rsid w:val="00CE16D4"/>
    <w:rsid w:val="00CF05D7"/>
    <w:rsid w:val="00CF718E"/>
    <w:rsid w:val="00D079AE"/>
    <w:rsid w:val="00D118EB"/>
    <w:rsid w:val="00D13E3C"/>
    <w:rsid w:val="00D15AC2"/>
    <w:rsid w:val="00D272A5"/>
    <w:rsid w:val="00D276AE"/>
    <w:rsid w:val="00D76D42"/>
    <w:rsid w:val="00D81887"/>
    <w:rsid w:val="00DF0FB7"/>
    <w:rsid w:val="00E272DD"/>
    <w:rsid w:val="00E41DCC"/>
    <w:rsid w:val="00E45BAB"/>
    <w:rsid w:val="00E63B3B"/>
    <w:rsid w:val="00E7038A"/>
    <w:rsid w:val="00EC0212"/>
    <w:rsid w:val="00EC30C1"/>
    <w:rsid w:val="00EE1AE2"/>
    <w:rsid w:val="00F12D28"/>
    <w:rsid w:val="00F1372A"/>
    <w:rsid w:val="00F26C9D"/>
    <w:rsid w:val="00F42636"/>
    <w:rsid w:val="00F823CC"/>
    <w:rsid w:val="00F9088F"/>
    <w:rsid w:val="00F95EB9"/>
    <w:rsid w:val="00FA2FF5"/>
    <w:rsid w:val="00FC6F7C"/>
    <w:rsid w:val="00FD1FB6"/>
    <w:rsid w:val="00FE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786CC-09E2-41ED-8127-CBF3FCFE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02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702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87022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4E24CC"/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E24CC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C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C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95E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EB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5E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EB9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97A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rt NeuroScience LLC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Aertgeerts</dc:creator>
  <cp:keywords/>
  <dc:description/>
  <cp:lastModifiedBy>Kathleen Aertgeerts</cp:lastModifiedBy>
  <cp:revision>8</cp:revision>
  <cp:lastPrinted>2017-03-29T19:45:00Z</cp:lastPrinted>
  <dcterms:created xsi:type="dcterms:W3CDTF">2017-03-29T19:33:00Z</dcterms:created>
  <dcterms:modified xsi:type="dcterms:W3CDTF">2017-03-29T19:54:00Z</dcterms:modified>
</cp:coreProperties>
</file>